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andFigureHeading"/>
        <w:spacing w:before="0" w:after="0"/>
        <w:rPr>
          <w:sz w:val="24"/>
          <w:szCs w:val="24"/>
        </w:rPr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4926965" cy="3314700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26960" cy="3314880"/>
                          <a:chOff x="0" y="0"/>
                          <a:chExt cx="4926960" cy="331488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4926960" cy="3314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/>
                        <wps:spPr>
                          <a:xfrm>
                            <a:off x="913680" y="2878920"/>
                            <a:ext cx="3212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808920" y="2931840"/>
                            <a:ext cx="1738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0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913680" y="28785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02960" y="29318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1985040" y="28785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225160" y="29318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306880" y="28785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651040" y="2931840"/>
                            <a:ext cx="1249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2733120" y="28785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11760" y="2931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055680" y="28785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333600" y="2931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2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377520" y="28785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760560" y="2931120"/>
                            <a:ext cx="507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3804120" y="28785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4058280" y="2931840"/>
                            <a:ext cx="100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 flipV="1">
                            <a:off x="4126320" y="2878560"/>
                            <a:ext cx="0" cy="5256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1841040" y="2531160"/>
                            <a:ext cx="18496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9760" y="252216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87360" y="2478240"/>
                            <a:ext cx="43128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Noel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47788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4 (0.07, 3.9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537640" y="2300040"/>
                            <a:ext cx="10357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6680" y="229176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7680" y="2252520"/>
                            <a:ext cx="579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Burzotta, 2005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225180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00 (0.33, 3.0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50360" y="2064960"/>
                            <a:ext cx="16016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042360" y="205596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04920" y="1990800"/>
                            <a:ext cx="571680" cy="171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Kaltoft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016720"/>
                            <a:ext cx="757440" cy="1544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99 (0.18, 5.54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341800" y="1834560"/>
                            <a:ext cx="12312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50920" y="182556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3360" y="1781640"/>
                            <a:ext cx="5792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e Luca, 2006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781280"/>
                            <a:ext cx="74556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1 (0.21, 3.0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846880" y="1603440"/>
                            <a:ext cx="23040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03400" y="1542240"/>
                            <a:ext cx="122040" cy="1220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82600" y="1555920"/>
                            <a:ext cx="5346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vilaas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555920"/>
                            <a:ext cx="745560" cy="158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2 (0.64, 1.05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24400" y="1368360"/>
                            <a:ext cx="3265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55440" y="1333440"/>
                            <a:ext cx="69120" cy="698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99960" y="1320120"/>
                            <a:ext cx="4165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Ikari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319400"/>
                            <a:ext cx="757440" cy="1656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6 (0.40, 0.8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689920" y="1137240"/>
                            <a:ext cx="944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50720" y="112896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195480" y="1085040"/>
                            <a:ext cx="62280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evalier, 2008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1084680"/>
                            <a:ext cx="757440" cy="11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25 (0.45, 3.47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289240" y="906840"/>
                            <a:ext cx="87516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724840" y="897840"/>
                            <a:ext cx="1728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60720" y="859320"/>
                            <a:ext cx="461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hao, 2007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85860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50 (0.19, 1.26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049840" y="671760"/>
                            <a:ext cx="97092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528640" y="663120"/>
                            <a:ext cx="1764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242640" y="623520"/>
                            <a:ext cx="5745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Sardella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622800"/>
                            <a:ext cx="757440" cy="1036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33 (0.12, 0.93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702520" y="440640"/>
                            <a:ext cx="8488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3116520" y="432360"/>
                            <a:ext cx="17280" cy="1728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29400" y="388800"/>
                            <a:ext cx="4856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Liistro, 2009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388800"/>
                            <a:ext cx="745560" cy="1828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1.16 (0.47, 2.91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2441520" y="210240"/>
                            <a:ext cx="101844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41920" y="201240"/>
                            <a:ext cx="17640" cy="1764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317520" y="162000"/>
                            <a:ext cx="50544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Dudek, 2010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9520" y="161280"/>
                            <a:ext cx="745560" cy="2952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80 (0.27, 2.40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/>
                        <wps:spPr>
                          <a:xfrm>
                            <a:off x="3055680" y="131400"/>
                            <a:ext cx="0" cy="274752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837880" y="2688120"/>
                            <a:ext cx="147960" cy="147960"/>
                          </a:xfrm>
                          <a:custGeom>
                            <a:avLst/>
                            <a:gdLst/>
                            <a:ahLst/>
                            <a:rect l="l" t="t" r="r" b="b"/>
                            <a:pathLst>
                              <a:path w="233" h="233">
                                <a:moveTo>
                                  <a:pt x="0" y="116"/>
                                </a:moveTo>
                                <a:lnTo>
                                  <a:pt x="116" y="233"/>
                                </a:lnTo>
                                <a:lnTo>
                                  <a:pt x="233" y="116"/>
                                </a:lnTo>
                                <a:lnTo>
                                  <a:pt x="116" y="0"/>
                                </a:lnTo>
                                <a:lnTo>
                                  <a:pt x="0" y="116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9000">
                            <a:solidFill>
                              <a:srgbClr val="000000"/>
                            </a:solidFill>
                            <a:round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 flipH="1">
                            <a:off x="2824560" y="2761560"/>
                            <a:ext cx="170280" cy="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/>
                        <wps:spPr>
                          <a:xfrm>
                            <a:off x="2911320" y="210240"/>
                            <a:ext cx="0" cy="2477880"/>
                          </a:xfrm>
                          <a:prstGeom prst="line">
                            <a:avLst/>
                          </a:prstGeom>
                          <a:ln w="9000">
                            <a:solidFill>
                              <a:srgbClr val="000000"/>
                            </a:solidFill>
                            <a:prstDash val="sysDot"/>
                            <a:miter/>
                          </a:ln>
                        </wps:spPr>
                        <wps:style>
                          <a:lnRef idx="0"/>
                          <a:fillRef idx="0"/>
                          <a:effectRef idx="0"/>
                          <a:fontRef idx="minor"/>
                        </wps:style>
                        <wps:bodyPr/>
                      </wps:wsp>
                      <wps:wsp>
                        <wps:cNvSpPr txBox="1"/>
                        <wps:spPr>
                          <a:xfrm>
                            <a:off x="56520" y="2714040"/>
                            <a:ext cx="76212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combined [random]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4168800" y="2714040"/>
                            <a:ext cx="757440" cy="143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0.73 (0.61, 0.88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s:wsp>
                        <wps:cNvSpPr txBox="1"/>
                        <wps:spPr>
                          <a:xfrm>
                            <a:off x="1766520" y="3096720"/>
                            <a:ext cx="1478160" cy="20448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rPr/>
                              </w:pPr>
                              <w:r>
                                <w:rPr>
                                  <w:kern w:val="2"/>
                                  <w:sz w:val="14"/>
                                  <w:i/>
                                  <w:szCs w:val="14"/>
                                  <w:iCs/>
                                  <w:rFonts w:ascii="Arial" w:hAnsi="Arial" w:eastAsia="Times New Roman" w:cs="Arial"/>
                                  <w:color w:val="000000"/>
                                  <w:lang w:val="en-US" w:bidi="ar-SA"/>
                                </w:rPr>
                                <w:t>relative risk (95% confidence interval)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387.95pt;height:261pt" coordorigin="0,0" coordsize="7759,5220">
                <v:rect id="shape_0" stroked="f" o:allowincell="f" style="position:absolute;left:0;top:0;width:7758;height:521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line id="shape_0" from="1439,4534" to="6497,453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1274;top:4617;width:273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0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1439,4533" to="1439,461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2997;top:4617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126,4533" to="3126,461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3504;top:4617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33,4533" to="3633,461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175;top:4617;width:196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304,4533" to="4304,461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4743;top:4616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12,4533" to="4812,461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250;top:4616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2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319,4533" to="5319,461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5922;top:4616;width:79;height:162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5991,4533" to="5991,461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stroked="f" o:allowincell="f" style="position:absolute;left:6391;top:4617;width:15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6498,4533" to="6498,4615" stroked="t" o:allowincell="f" style="position:absolute;flip:y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2899,3986" to="5811,3986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46;top:3972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10;top:3903;width:678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Noel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902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4 (0.07, 3.9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996,3622" to="5626,362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798;top:3609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90;top:3547;width:91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Burzotta, 2005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3546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00 (0.33, 3.0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544,3252" to="6065,3252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791;top:3238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80;top:3135;width:899;height:26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Kaltoft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3176;width:1192;height:24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99 (0.18, 5.54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88,2889" to="5626,2889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647;top:2875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83;top:2806;width:91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e Luca, 2006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805;width:1173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1 (0.21, 3.0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483,2525" to="4845,252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572;top:2429;width:191;height:191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445;top:2450;width:841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vilaas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450;width:1173;height:249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2 (0.64, 1.0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133,2155" to="4646,2155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339;top:2100;width:108;height:109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630;top:2079;width:65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Ikari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2078;width:1192;height:260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6 (0.40, 0.8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36,1791" to="5722,179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962;top:1778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08;top:1709;width:980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evalier, 2008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1708;width:1192;height:178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25 (0.45, 3.47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605,1428" to="4982,142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291;top:1414;width:26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68;top:1353;width:72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hao, 2007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1352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50 (0.19, 1.26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228,1058" to="4756,1058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3982;top:1044;width:27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382;top:982;width:90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Sardella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981;width:1192;height:162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33 (0.12, 0.93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256,694" to="5592,694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908;top:681;width:26;height:26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19;top:612;width:764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Liistro, 2009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612;width:1173;height:28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1.16 (0.47, 2.91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3845,331" to="5448,331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rect id="shape_0" fillcolor="black" stroked="t" o:allowincell="f" style="position:absolute;left:4633;top:317;width:27;height:27;mso-wrap-style:none;v-text-anchor:middle;mso-position-horizontal-relative:char">
                  <v:fill o:detectmouseclick="t" type="solid" color2="white"/>
                  <v:stroke color="black" weight="9000" joinstyle="miter" endcap="flat"/>
                  <w10:wrap type="none"/>
                </v:rect>
                <v:shape id="shape_0" stroked="f" o:allowincell="f" style="position:absolute;left:500;top:255;width:795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Dudek, 2010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6;top:254;width:1173;height:464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80 (0.27, 2.40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line id="shape_0" from="4812,207" to="4812,4533" stroked="t" o:allowincell="f" style="position:absolute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shape id="shape_0" coordsize="233,233" path="m0,116l116,233l233,116l116,0l0,116xe" stroked="t" o:allowincell="f" style="position:absolute;left:4469;top:4233;width:232;height:232;mso-wrap-style:none;v-text-anchor:middle;mso-position-horizontal-relative:char">
                  <v:fill o:detectmouseclick="t" on="false"/>
                  <v:stroke color="black" weight="9000" joinstyle="round" endcap="flat"/>
                  <w10:wrap type="none"/>
                </v:shape>
                <v:line id="shape_0" from="4448,4349" to="4715,4349" stroked="t" o:allowincell="f" style="position:absolute;flip:x;mso-position-horizontal-relative:char">
                  <v:stroke color="black" weight="9000" joinstyle="miter" endcap="flat"/>
                  <v:fill o:detectmouseclick="t" on="false"/>
                  <w10:wrap type="none"/>
                </v:line>
                <v:line id="shape_0" from="4585,331" to="4585,4232" stroked="t" o:allowincell="f" style="position:absolute;mso-position-horizontal-relative:char">
                  <v:stroke color="black" weight="9000" dashstyle="shortdot" joinstyle="miter" endcap="flat"/>
                  <v:fill o:detectmouseclick="t" on="false"/>
                  <w10:wrap type="none"/>
                </v:line>
                <v:shape id="shape_0" stroked="f" o:allowincell="f" style="position:absolute;left:89;top:4274;width:1199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combined [random]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6565;top:4274;width:1192;height:225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0.73 (0.61, 0.88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stroked="f" o:allowincell="f" style="position:absolute;left:2782;top:4877;width:2327;height:321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rPr/>
                        </w:pPr>
                        <w:r>
                          <w:rPr>
                            <w:kern w:val="2"/>
                            <w:sz w:val="14"/>
                            <w:i/>
                            <w:szCs w:val="14"/>
                            <w:iCs/>
                            <w:rFonts w:ascii="Arial" w:hAnsi="Arial" w:eastAsia="Times New Roman" w:cs="Arial"/>
                            <w:color w:val="000000"/>
                            <w:lang w:val="en-US" w:bidi="ar-SA"/>
                          </w:rPr>
                          <w:t>relative risk (95% confidence interval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Cochran Q: P=0.645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 xml:space="preserve">I²: 0 percent </w:t>
      </w:r>
    </w:p>
    <w:p>
      <w:pPr>
        <w:pStyle w:val="Legend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Egger: P=0.965</w:t>
      </w:r>
    </w:p>
    <w:p>
      <w:pPr>
        <w:pStyle w:val="Normal"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egendChar">
    <w:name w:val="Legend Char"/>
    <w:qFormat/>
    <w:rPr>
      <w:rFonts w:ascii="Arial" w:hAnsi="Arial" w:eastAsia="Times" w:cs="Arial"/>
      <w:sz w:val="18"/>
      <w:szCs w:val="18"/>
      <w:lang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 text"/>
    <w:basedOn w:val="Normal"/>
    <w:qFormat/>
    <w:pPr>
      <w:numPr>
        <w:ilvl w:val="0"/>
        <w:numId w:val="1"/>
      </w:numPr>
    </w:pPr>
    <w:rPr>
      <w:rFonts w:ascii="Arial" w:hAnsi="Arial" w:eastAsia="Times" w:cs="Arial"/>
      <w:sz w:val="20"/>
      <w:szCs w:val="18"/>
    </w:rPr>
  </w:style>
  <w:style w:type="paragraph" w:styleId="Legend">
    <w:name w:val="Legend"/>
    <w:basedOn w:val="Normal"/>
    <w:qFormat/>
    <w:pPr/>
    <w:rPr>
      <w:rFonts w:ascii="Arial" w:hAnsi="Arial" w:eastAsia="Times" w:cs="Arial"/>
      <w:sz w:val="18"/>
      <w:szCs w:val="18"/>
      <w:lang w:val="en-US" w:eastAsia="en-US"/>
    </w:rPr>
  </w:style>
  <w:style w:type="paragraph" w:styleId="TableandFigureHeading">
    <w:name w:val="Table and Figure Heading"/>
    <w:basedOn w:val="Normal"/>
    <w:qFormat/>
    <w:pPr>
      <w:keepNext w:val="true"/>
      <w:spacing w:before="0" w:after="120"/>
    </w:pPr>
    <w:rPr>
      <w:rFonts w:ascii="Arial" w:hAnsi="Arial" w:eastAsia="Times" w:cs="Arial"/>
      <w:b/>
      <w:sz w:val="20"/>
      <w:szCs w:val="3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3T19:55:00Z</dcterms:created>
  <dc:creator>HHUser</dc:creator>
  <dc:description/>
  <cp:keywords/>
  <dc:language>en-US</dc:language>
  <cp:lastModifiedBy>HHUser</cp:lastModifiedBy>
  <dcterms:modified xsi:type="dcterms:W3CDTF">2011-12-14T14:33:00Z</dcterms:modified>
  <cp:revision>3</cp:revision>
  <dc:subject/>
  <dc:title>Appendix Figure 19</dc:title>
</cp:coreProperties>
</file>